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E1C8E" w14:textId="5384A39A" w:rsidR="00F91F92" w:rsidRDefault="00F91F92" w:rsidP="00E33D72">
      <w:pPr>
        <w:jc w:val="center"/>
        <w:rPr>
          <w:rFonts w:ascii="Arial" w:eastAsiaTheme="minorEastAsia" w:hAnsi="Arial" w:cs="Arial"/>
          <w:b/>
          <w:sz w:val="32"/>
          <w:szCs w:val="32"/>
          <w:u w:val="single"/>
          <w:lang w:eastAsia="zh-TW"/>
        </w:rPr>
      </w:pPr>
      <w:r>
        <w:rPr>
          <w:rFonts w:ascii="Arial" w:hAnsi="Arial" w:cs="Arial"/>
          <w:b/>
          <w:sz w:val="32"/>
          <w:szCs w:val="32"/>
          <w:u w:val="single"/>
        </w:rPr>
        <w:t xml:space="preserve">Self-Efficacy Questionnaire for Children </w:t>
      </w:r>
      <w:r>
        <w:rPr>
          <w:rFonts w:ascii="Arial" w:hAnsi="Arial" w:cs="Arial" w:hint="eastAsia"/>
          <w:b/>
          <w:sz w:val="32"/>
          <w:szCs w:val="32"/>
          <w:u w:val="single"/>
          <w:lang w:eastAsia="zh-TW"/>
        </w:rPr>
        <w:t>(</w:t>
      </w:r>
      <w:r>
        <w:rPr>
          <w:rFonts w:ascii="Arial" w:eastAsiaTheme="minorEastAsia" w:hAnsi="Arial" w:cs="Arial"/>
          <w:b/>
          <w:sz w:val="32"/>
          <w:szCs w:val="32"/>
          <w:u w:val="single"/>
          <w:lang w:eastAsia="zh-TW"/>
        </w:rPr>
        <w:t>SEQ-C)</w:t>
      </w:r>
      <w:r w:rsidR="007041FD">
        <w:rPr>
          <w:rFonts w:ascii="Arial" w:eastAsiaTheme="minorEastAsia" w:hAnsi="Arial" w:cs="Arial" w:hint="eastAsia"/>
          <w:b/>
          <w:sz w:val="32"/>
          <w:szCs w:val="32"/>
          <w:u w:val="single"/>
          <w:lang w:eastAsia="zh-TW"/>
        </w:rPr>
        <w:t>- P</w:t>
      </w:r>
      <w:r w:rsidR="007041FD">
        <w:rPr>
          <w:rFonts w:ascii="Arial" w:eastAsiaTheme="minorEastAsia" w:hAnsi="Arial" w:cs="Arial"/>
          <w:b/>
          <w:sz w:val="32"/>
          <w:szCs w:val="32"/>
          <w:u w:val="single"/>
          <w:lang w:eastAsia="zh-TW"/>
        </w:rPr>
        <w:t>re</w:t>
      </w:r>
    </w:p>
    <w:p w14:paraId="58DDB2EA" w14:textId="77777777" w:rsidR="007A61FC" w:rsidRDefault="007A61FC" w:rsidP="005E0EE4">
      <w:pPr>
        <w:jc w:val="center"/>
        <w:rPr>
          <w:rFonts w:ascii="Arial" w:hAnsi="Arial" w:cs="Arial"/>
          <w:b/>
          <w:color w:val="FF0000"/>
          <w:sz w:val="28"/>
          <w:szCs w:val="28"/>
        </w:rPr>
      </w:pPr>
    </w:p>
    <w:p w14:paraId="6A66CFD8" w14:textId="0540913A" w:rsidR="00BB1D1A" w:rsidRDefault="00BB1D1A" w:rsidP="005E0EE4">
      <w:pPr>
        <w:jc w:val="center"/>
        <w:rPr>
          <w:rFonts w:ascii="Arial" w:hAnsi="Arial" w:cs="Arial"/>
          <w:b/>
          <w:color w:val="FF0000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969"/>
        <w:gridCol w:w="1011"/>
        <w:gridCol w:w="1012"/>
        <w:gridCol w:w="1012"/>
        <w:gridCol w:w="1012"/>
        <w:gridCol w:w="1012"/>
      </w:tblGrid>
      <w:tr w:rsidR="00D90FC1" w14:paraId="542DFF35" w14:textId="77777777" w:rsidTr="002377EB">
        <w:tc>
          <w:tcPr>
            <w:tcW w:w="4531" w:type="dxa"/>
            <w:gridSpan w:val="2"/>
          </w:tcPr>
          <w:p w14:paraId="4ECEC79B" w14:textId="77777777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</w:p>
          <w:p w14:paraId="745A1A87" w14:textId="6DCC727A" w:rsidR="00D90FC1" w:rsidRDefault="00D90FC1" w:rsidP="002377E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E6858">
              <w:rPr>
                <w:rFonts w:ascii="Arial" w:hAnsi="Arial" w:cs="Arial"/>
                <w:sz w:val="28"/>
                <w:szCs w:val="28"/>
              </w:rPr>
              <w:t>During the past week,</w:t>
            </w:r>
          </w:p>
        </w:tc>
        <w:tc>
          <w:tcPr>
            <w:tcW w:w="1011" w:type="dxa"/>
          </w:tcPr>
          <w:p w14:paraId="7F9FE684" w14:textId="6EF2C25E" w:rsidR="00D90FC1" w:rsidRPr="007821E6" w:rsidRDefault="007A61FC" w:rsidP="007A61F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90FC1" w:rsidRPr="007821E6">
              <w:rPr>
                <w:rFonts w:ascii="Arial" w:hAnsi="Arial" w:cs="Arial"/>
                <w:sz w:val="28"/>
                <w:szCs w:val="28"/>
              </w:rPr>
              <w:t>1</w:t>
            </w:r>
          </w:p>
          <w:p w14:paraId="3FB8B0D8" w14:textId="345B5841" w:rsidR="00D90FC1" w:rsidRDefault="00D90FC1" w:rsidP="007821E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7821E6">
              <w:rPr>
                <w:rFonts w:ascii="Arial" w:hAnsi="Arial" w:cs="Arial"/>
                <w:sz w:val="28"/>
                <w:szCs w:val="28"/>
              </w:rPr>
              <w:t>Not at all</w:t>
            </w:r>
          </w:p>
        </w:tc>
        <w:tc>
          <w:tcPr>
            <w:tcW w:w="1012" w:type="dxa"/>
          </w:tcPr>
          <w:p w14:paraId="2B65156D" w14:textId="111A53CD" w:rsidR="00D90FC1" w:rsidRDefault="002377EB" w:rsidP="002377EB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   </w:t>
            </w:r>
            <w:r w:rsidR="00D90FC1" w:rsidRPr="00CF0F75">
              <w:rPr>
                <w:rFonts w:ascii="Arial" w:hAnsi="Arial" w:cs="Arial"/>
                <w:sz w:val="28"/>
                <w:szCs w:val="28"/>
              </w:rPr>
              <w:t>2</w:t>
            </w:r>
          </w:p>
        </w:tc>
        <w:tc>
          <w:tcPr>
            <w:tcW w:w="1012" w:type="dxa"/>
          </w:tcPr>
          <w:p w14:paraId="52D96CDB" w14:textId="77777777" w:rsidR="00D90FC1" w:rsidRP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0FC1">
              <w:rPr>
                <w:rFonts w:ascii="Arial" w:hAnsi="Arial" w:cs="Arial"/>
                <w:sz w:val="28"/>
                <w:szCs w:val="28"/>
              </w:rPr>
              <w:t>3</w:t>
            </w:r>
          </w:p>
          <w:p w14:paraId="5FF3D0F6" w14:textId="7A31FFD2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0FC1">
              <w:rPr>
                <w:rFonts w:ascii="Arial" w:hAnsi="Arial" w:cs="Arial"/>
                <w:sz w:val="28"/>
                <w:szCs w:val="28"/>
              </w:rPr>
              <w:t>Fairly well</w:t>
            </w:r>
          </w:p>
        </w:tc>
        <w:tc>
          <w:tcPr>
            <w:tcW w:w="1012" w:type="dxa"/>
          </w:tcPr>
          <w:p w14:paraId="27A44975" w14:textId="703A045F" w:rsidR="00D90FC1" w:rsidRDefault="00D90FC1" w:rsidP="003E685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0FC1">
              <w:rPr>
                <w:rFonts w:ascii="Arial" w:hAnsi="Arial" w:cs="Arial"/>
                <w:sz w:val="28"/>
                <w:szCs w:val="28"/>
              </w:rPr>
              <w:t>4</w:t>
            </w:r>
          </w:p>
        </w:tc>
        <w:tc>
          <w:tcPr>
            <w:tcW w:w="1012" w:type="dxa"/>
          </w:tcPr>
          <w:p w14:paraId="18EA193D" w14:textId="77777777" w:rsidR="00D90FC1" w:rsidRP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0FC1">
              <w:rPr>
                <w:rFonts w:ascii="Arial" w:hAnsi="Arial" w:cs="Arial"/>
                <w:sz w:val="28"/>
                <w:szCs w:val="28"/>
              </w:rPr>
              <w:t>5</w:t>
            </w:r>
          </w:p>
          <w:p w14:paraId="64A2CA0B" w14:textId="67D700F0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0FC1">
              <w:rPr>
                <w:rFonts w:ascii="Arial" w:hAnsi="Arial" w:cs="Arial"/>
                <w:sz w:val="28"/>
                <w:szCs w:val="28"/>
              </w:rPr>
              <w:t>Very well</w:t>
            </w:r>
          </w:p>
        </w:tc>
      </w:tr>
      <w:tr w:rsidR="00D90FC1" w14:paraId="51183CC2" w14:textId="77777777" w:rsidTr="002377EB">
        <w:tc>
          <w:tcPr>
            <w:tcW w:w="562" w:type="dxa"/>
          </w:tcPr>
          <w:p w14:paraId="03A46DB9" w14:textId="2D2A603A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</w:t>
            </w:r>
          </w:p>
        </w:tc>
        <w:tc>
          <w:tcPr>
            <w:tcW w:w="3969" w:type="dxa"/>
          </w:tcPr>
          <w:p w14:paraId="05B40D34" w14:textId="77777777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How well do you succeed in cheering yourself up when an unpleasant event has happened?</w:t>
            </w:r>
          </w:p>
          <w:p w14:paraId="56120109" w14:textId="7206B0A8" w:rsidR="002377EB" w:rsidRDefault="002377EB" w:rsidP="00D90FC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22030B54" w14:textId="77777777" w:rsidR="00D90FC1" w:rsidRPr="00CE69BD" w:rsidRDefault="00D90FC1" w:rsidP="00D90FC1">
            <w:pPr>
              <w:pStyle w:val="TableParagraph"/>
              <w:spacing w:before="11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0BBEA445" w14:textId="69D65760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5EE2F11D" w14:textId="77777777" w:rsidR="00D90FC1" w:rsidRPr="00CE69BD" w:rsidRDefault="00D90FC1" w:rsidP="00D90FC1">
            <w:pPr>
              <w:pStyle w:val="TableParagraph"/>
              <w:spacing w:before="11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2BB0910E" w14:textId="4348CD50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5AF93F7E" w14:textId="77777777" w:rsidR="00D90FC1" w:rsidRPr="00CE69BD" w:rsidRDefault="00D90FC1" w:rsidP="00D90FC1">
            <w:pPr>
              <w:pStyle w:val="TableParagraph"/>
              <w:spacing w:before="11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2FB9A373" w14:textId="27059EEA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1DAE3E31" w14:textId="77777777" w:rsidR="00D90FC1" w:rsidRPr="00CE69BD" w:rsidRDefault="00D90FC1" w:rsidP="00D90FC1">
            <w:pPr>
              <w:pStyle w:val="TableParagraph"/>
              <w:spacing w:before="11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7FC032B0" w14:textId="4094A6B5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21CC3D7B" w14:textId="77777777" w:rsidR="00D90FC1" w:rsidRPr="00855A3D" w:rsidRDefault="00D90FC1" w:rsidP="00D90FC1">
            <w:pPr>
              <w:pStyle w:val="TableParagraph"/>
              <w:spacing w:before="11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0B6587D2" w14:textId="335F555A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D90FC1" w14:paraId="3FA66584" w14:textId="77777777" w:rsidTr="002377EB">
        <w:tc>
          <w:tcPr>
            <w:tcW w:w="562" w:type="dxa"/>
          </w:tcPr>
          <w:p w14:paraId="29DFC488" w14:textId="0184F6C3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.</w:t>
            </w:r>
          </w:p>
        </w:tc>
        <w:tc>
          <w:tcPr>
            <w:tcW w:w="3969" w:type="dxa"/>
          </w:tcPr>
          <w:p w14:paraId="5CB649F0" w14:textId="77777777" w:rsidR="00D90FC1" w:rsidRDefault="00D90FC1" w:rsidP="002377EB">
            <w:pPr>
              <w:rPr>
                <w:rFonts w:ascii="Arial" w:hAnsi="Arial" w:cs="Arial"/>
                <w:sz w:val="28"/>
                <w:szCs w:val="28"/>
              </w:rPr>
            </w:pPr>
            <w:r w:rsidRPr="007821E6">
              <w:rPr>
                <w:rFonts w:ascii="Arial" w:hAnsi="Arial" w:cs="Arial"/>
                <w:sz w:val="28"/>
                <w:szCs w:val="28"/>
              </w:rPr>
              <w:t>How well do you succeed in becoming calm again when you are very scared?</w:t>
            </w:r>
          </w:p>
          <w:p w14:paraId="08835805" w14:textId="776444F4" w:rsidR="002377EB" w:rsidRDefault="002377EB" w:rsidP="002377EB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6B5A23FA" w14:textId="77777777" w:rsidR="00D90FC1" w:rsidRPr="00CE69BD" w:rsidRDefault="00D90FC1" w:rsidP="00D90FC1">
            <w:pPr>
              <w:pStyle w:val="TableParagraph"/>
              <w:spacing w:before="9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1D47DA7" w14:textId="7C231631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6917570D" w14:textId="77777777" w:rsidR="00D90FC1" w:rsidRPr="00CE69BD" w:rsidRDefault="00D90FC1" w:rsidP="00D90FC1">
            <w:pPr>
              <w:pStyle w:val="TableParagraph"/>
              <w:spacing w:before="9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FE52E3C" w14:textId="3F73744D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4B417B00" w14:textId="77777777" w:rsidR="00D90FC1" w:rsidRPr="00CE69BD" w:rsidRDefault="00D90FC1" w:rsidP="00D90FC1">
            <w:pPr>
              <w:pStyle w:val="TableParagraph"/>
              <w:spacing w:before="9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562B80F9" w14:textId="2A187E5A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08B403E3" w14:textId="77777777" w:rsidR="00D90FC1" w:rsidRPr="00CE69BD" w:rsidRDefault="00D90FC1" w:rsidP="00D90FC1">
            <w:pPr>
              <w:pStyle w:val="TableParagraph"/>
              <w:spacing w:before="9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5DFFADBE" w14:textId="7D05CFFC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63090369" w14:textId="77777777" w:rsidR="00D90FC1" w:rsidRPr="00855A3D" w:rsidRDefault="00D90FC1" w:rsidP="00D90FC1">
            <w:pPr>
              <w:pStyle w:val="TableParagraph"/>
              <w:spacing w:before="9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4B93155" w14:textId="6BD4BF90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D90FC1" w14:paraId="648760B7" w14:textId="77777777" w:rsidTr="002377EB">
        <w:tc>
          <w:tcPr>
            <w:tcW w:w="562" w:type="dxa"/>
          </w:tcPr>
          <w:p w14:paraId="6D915869" w14:textId="190B23D5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</w:t>
            </w:r>
          </w:p>
        </w:tc>
        <w:tc>
          <w:tcPr>
            <w:tcW w:w="3969" w:type="dxa"/>
          </w:tcPr>
          <w:p w14:paraId="11A312E8" w14:textId="77777777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 w:rsidRPr="00CF0F75">
              <w:rPr>
                <w:rFonts w:ascii="Arial" w:hAnsi="Arial" w:cs="Arial"/>
                <w:sz w:val="28"/>
                <w:szCs w:val="28"/>
              </w:rPr>
              <w:t>How well can you prevent to become too nervous?</w:t>
            </w:r>
          </w:p>
          <w:p w14:paraId="7BF99DB7" w14:textId="583F5B6C" w:rsidR="002377EB" w:rsidRDefault="002377EB" w:rsidP="00D90FC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5BC5F125" w14:textId="77777777" w:rsidR="00D90FC1" w:rsidRPr="00CE69BD" w:rsidRDefault="00D90FC1" w:rsidP="00D90FC1">
            <w:pPr>
              <w:pStyle w:val="TableParagraph"/>
              <w:spacing w:before="1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2247323" w14:textId="53C0FFC4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2E20EE8D" w14:textId="77777777" w:rsidR="00D90FC1" w:rsidRPr="00CE69BD" w:rsidRDefault="00D90FC1" w:rsidP="00D90FC1">
            <w:pPr>
              <w:pStyle w:val="TableParagraph"/>
              <w:spacing w:before="1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B61D0B8" w14:textId="406C63BA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193A9B82" w14:textId="77777777" w:rsidR="00D90FC1" w:rsidRPr="00CE69BD" w:rsidRDefault="00D90FC1" w:rsidP="00D90FC1">
            <w:pPr>
              <w:pStyle w:val="TableParagraph"/>
              <w:spacing w:before="1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290F5DE" w14:textId="786C81E5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75C02CD1" w14:textId="77777777" w:rsidR="00D90FC1" w:rsidRPr="00CE69BD" w:rsidRDefault="00D90FC1" w:rsidP="00D90FC1">
            <w:pPr>
              <w:pStyle w:val="TableParagraph"/>
              <w:spacing w:before="1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7E350303" w14:textId="68844D3A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36939B4A" w14:textId="77777777" w:rsidR="00D90FC1" w:rsidRPr="00855A3D" w:rsidRDefault="00D90FC1" w:rsidP="00D90FC1">
            <w:pPr>
              <w:pStyle w:val="TableParagraph"/>
              <w:spacing w:before="1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52C1813A" w14:textId="57B92AF7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D90FC1" w14:paraId="77977425" w14:textId="77777777" w:rsidTr="002377EB">
        <w:tc>
          <w:tcPr>
            <w:tcW w:w="562" w:type="dxa"/>
          </w:tcPr>
          <w:p w14:paraId="389633BC" w14:textId="1B0A719C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.</w:t>
            </w:r>
          </w:p>
        </w:tc>
        <w:tc>
          <w:tcPr>
            <w:tcW w:w="3969" w:type="dxa"/>
          </w:tcPr>
          <w:p w14:paraId="33DAF056" w14:textId="77777777" w:rsidR="00D90FC1" w:rsidRDefault="00D90FC1" w:rsidP="00D90FC1">
            <w:pPr>
              <w:rPr>
                <w:rFonts w:ascii="Arial" w:hAnsi="Arial" w:cs="Arial"/>
                <w:sz w:val="28"/>
                <w:szCs w:val="28"/>
              </w:rPr>
            </w:pPr>
            <w:r w:rsidRPr="00CF0F75">
              <w:rPr>
                <w:rFonts w:ascii="Arial" w:hAnsi="Arial" w:cs="Arial"/>
                <w:sz w:val="28"/>
                <w:szCs w:val="28"/>
              </w:rPr>
              <w:t>How well can you control your negative feelings?</w:t>
            </w:r>
          </w:p>
          <w:p w14:paraId="754B724F" w14:textId="38190B80" w:rsidR="002377EB" w:rsidRDefault="002377EB" w:rsidP="00D90FC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75B231B3" w14:textId="77777777" w:rsidR="00D90FC1" w:rsidRPr="00CE69BD" w:rsidRDefault="00D90FC1" w:rsidP="00D90FC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5029966A" w14:textId="77777777" w:rsidR="00D90FC1" w:rsidRDefault="00D90FC1" w:rsidP="00D90FC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6A6D37AF" w14:textId="667C3A0C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46CBBA85" w14:textId="77777777" w:rsidR="00D90FC1" w:rsidRPr="00CE69BD" w:rsidRDefault="00D90FC1" w:rsidP="00D90FC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10BF6A31" w14:textId="77777777" w:rsidR="00D90FC1" w:rsidRDefault="00D90FC1" w:rsidP="00D90FC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7AFE1F7E" w14:textId="1A59A688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7C5662E1" w14:textId="77777777" w:rsidR="00D90FC1" w:rsidRPr="00CE69BD" w:rsidRDefault="00D90FC1" w:rsidP="00D90FC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191C49C7" w14:textId="77777777" w:rsidR="00D90FC1" w:rsidRDefault="00D90FC1" w:rsidP="00D90FC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020B2CB3" w14:textId="6D470A77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596979C1" w14:textId="77777777" w:rsidR="00D90FC1" w:rsidRPr="00CE69BD" w:rsidRDefault="00D90FC1" w:rsidP="00D90FC1">
            <w:pPr>
              <w:pStyle w:val="TableParagraph"/>
              <w:spacing w:line="206" w:lineRule="exact"/>
              <w:ind w:left="429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3E70CB23" w14:textId="77777777" w:rsidR="00D90FC1" w:rsidRDefault="00D90FC1" w:rsidP="00D90FC1">
            <w:pPr>
              <w:pStyle w:val="TableParagraph"/>
              <w:spacing w:line="206" w:lineRule="exact"/>
              <w:rPr>
                <w:rFonts w:ascii="Arial" w:hAnsi="Arial" w:cs="Arial"/>
                <w:w w:val="165"/>
                <w:sz w:val="24"/>
                <w:szCs w:val="24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</w:p>
          <w:p w14:paraId="01BE6F53" w14:textId="082DD862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61D2D2D5" w14:textId="77777777" w:rsidR="00D90FC1" w:rsidRPr="00855A3D" w:rsidRDefault="00D90FC1" w:rsidP="00D90FC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/>
                <w:w w:val="165"/>
                <w:sz w:val="24"/>
                <w:szCs w:val="24"/>
              </w:rPr>
            </w:pPr>
          </w:p>
          <w:p w14:paraId="6FEF2E29" w14:textId="77777777" w:rsidR="00D90FC1" w:rsidRDefault="00D90FC1" w:rsidP="00D90FC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Cs/>
                <w:w w:val="165"/>
                <w:sz w:val="24"/>
                <w:szCs w:val="24"/>
              </w:rPr>
            </w:pPr>
          </w:p>
          <w:p w14:paraId="01C181A6" w14:textId="45CAD39B" w:rsidR="00D90FC1" w:rsidRDefault="00D90FC1" w:rsidP="00D90FC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BB7FA1" w14:paraId="36FB6D99" w14:textId="77777777" w:rsidTr="002377EB">
        <w:tc>
          <w:tcPr>
            <w:tcW w:w="562" w:type="dxa"/>
          </w:tcPr>
          <w:p w14:paraId="084FA686" w14:textId="14C21E14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5.</w:t>
            </w:r>
          </w:p>
        </w:tc>
        <w:tc>
          <w:tcPr>
            <w:tcW w:w="3969" w:type="dxa"/>
          </w:tcPr>
          <w:p w14:paraId="2FB08EC0" w14:textId="77777777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 w:rsidRPr="00CF0F75">
              <w:rPr>
                <w:rFonts w:ascii="Arial" w:hAnsi="Arial" w:cs="Arial"/>
                <w:sz w:val="28"/>
                <w:szCs w:val="28"/>
              </w:rPr>
              <w:t>How well can you give yourself a pep-talk when you feel low?</w:t>
            </w:r>
          </w:p>
          <w:p w14:paraId="72B40F69" w14:textId="7142EDFA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0888AF03" w14:textId="77777777" w:rsidR="00BB7FA1" w:rsidRPr="00CE69BD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7EAEBD29" w14:textId="77777777" w:rsidR="00BB7FA1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00C019D9" w14:textId="109BBB25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416727A0" w14:textId="77777777" w:rsidR="00BB7FA1" w:rsidRPr="00CE69BD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2D67ECE8" w14:textId="77777777" w:rsidR="00BB7FA1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64AC401E" w14:textId="06F85A93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00B76829" w14:textId="77777777" w:rsidR="00BB7FA1" w:rsidRPr="00CE69BD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1723AD8F" w14:textId="77777777" w:rsidR="00BB7FA1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3F24B822" w14:textId="4EC6176C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207D72B9" w14:textId="77777777" w:rsidR="00BB7FA1" w:rsidRPr="00CE69BD" w:rsidRDefault="00BB7FA1" w:rsidP="00BB7FA1">
            <w:pPr>
              <w:pStyle w:val="TableParagraph"/>
              <w:spacing w:line="206" w:lineRule="exact"/>
              <w:ind w:left="429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07A6F555" w14:textId="77777777" w:rsidR="00BB7FA1" w:rsidRDefault="00BB7FA1" w:rsidP="00BB7FA1">
            <w:pPr>
              <w:pStyle w:val="TableParagraph"/>
              <w:spacing w:line="206" w:lineRule="exact"/>
              <w:rPr>
                <w:rFonts w:ascii="Arial" w:hAnsi="Arial" w:cs="Arial"/>
                <w:w w:val="165"/>
                <w:sz w:val="24"/>
                <w:szCs w:val="24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</w:p>
          <w:p w14:paraId="7EB8D19B" w14:textId="2B1E745A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4A627C8F" w14:textId="77777777" w:rsidR="00BB7FA1" w:rsidRPr="00855A3D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/>
                <w:w w:val="165"/>
                <w:sz w:val="24"/>
                <w:szCs w:val="24"/>
              </w:rPr>
            </w:pPr>
          </w:p>
          <w:p w14:paraId="3F5147F3" w14:textId="77777777" w:rsidR="00BB7FA1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Cs/>
                <w:w w:val="165"/>
                <w:sz w:val="24"/>
                <w:szCs w:val="24"/>
              </w:rPr>
            </w:pPr>
          </w:p>
          <w:p w14:paraId="134E1EAC" w14:textId="2C42127D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BB7FA1" w14:paraId="13AB0D58" w14:textId="77777777" w:rsidTr="002377EB">
        <w:tc>
          <w:tcPr>
            <w:tcW w:w="562" w:type="dxa"/>
          </w:tcPr>
          <w:p w14:paraId="66A85A80" w14:textId="4539E747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6.</w:t>
            </w:r>
          </w:p>
        </w:tc>
        <w:tc>
          <w:tcPr>
            <w:tcW w:w="3969" w:type="dxa"/>
          </w:tcPr>
          <w:p w14:paraId="619CC72F" w14:textId="77777777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 w:rsidRPr="00CF0F75">
              <w:rPr>
                <w:rFonts w:ascii="Arial" w:hAnsi="Arial" w:cs="Arial"/>
                <w:sz w:val="28"/>
                <w:szCs w:val="28"/>
              </w:rPr>
              <w:t>How well can you tell a friend that you don’t feel well?</w:t>
            </w:r>
          </w:p>
          <w:p w14:paraId="63A4CB1F" w14:textId="23612A34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7DCC1DBF" w14:textId="77777777" w:rsidR="00BB7FA1" w:rsidRPr="00CE69BD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1A9E2E83" w14:textId="77777777" w:rsidR="00BB7FA1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4411504F" w14:textId="416B1076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43635389" w14:textId="77777777" w:rsidR="00BB7FA1" w:rsidRPr="00CE69BD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54889259" w14:textId="77777777" w:rsidR="00BB7FA1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6742BDB0" w14:textId="16634989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7A08C124" w14:textId="77777777" w:rsidR="00BB7FA1" w:rsidRPr="00CE69BD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3CE68102" w14:textId="77777777" w:rsidR="00BB7FA1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067404B9" w14:textId="71EFF82C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1E10B702" w14:textId="77777777" w:rsidR="00BB7FA1" w:rsidRPr="00CE69BD" w:rsidRDefault="00BB7FA1" w:rsidP="00BB7FA1">
            <w:pPr>
              <w:pStyle w:val="TableParagraph"/>
              <w:spacing w:line="206" w:lineRule="exact"/>
              <w:ind w:left="429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0249877F" w14:textId="77777777" w:rsidR="00BB7FA1" w:rsidRDefault="00BB7FA1" w:rsidP="00BB7FA1">
            <w:pPr>
              <w:pStyle w:val="TableParagraph"/>
              <w:spacing w:line="206" w:lineRule="exact"/>
              <w:rPr>
                <w:rFonts w:ascii="Arial" w:hAnsi="Arial" w:cs="Arial"/>
                <w:w w:val="165"/>
                <w:sz w:val="24"/>
                <w:szCs w:val="24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</w:p>
          <w:p w14:paraId="2BE5E362" w14:textId="59DFB65A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766382C5" w14:textId="77777777" w:rsidR="00BB7FA1" w:rsidRPr="00855A3D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/>
                <w:w w:val="165"/>
                <w:sz w:val="24"/>
                <w:szCs w:val="24"/>
              </w:rPr>
            </w:pPr>
          </w:p>
          <w:p w14:paraId="629CBBDF" w14:textId="77777777" w:rsidR="00BB7FA1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Cs/>
                <w:w w:val="165"/>
                <w:sz w:val="24"/>
                <w:szCs w:val="24"/>
              </w:rPr>
            </w:pPr>
          </w:p>
          <w:p w14:paraId="2D50E697" w14:textId="31E0410A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BB7FA1" w14:paraId="165313D6" w14:textId="77777777" w:rsidTr="002377EB">
        <w:tc>
          <w:tcPr>
            <w:tcW w:w="562" w:type="dxa"/>
          </w:tcPr>
          <w:p w14:paraId="242B9E52" w14:textId="637ED209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</w:t>
            </w:r>
          </w:p>
        </w:tc>
        <w:tc>
          <w:tcPr>
            <w:tcW w:w="3969" w:type="dxa"/>
          </w:tcPr>
          <w:p w14:paraId="4316A0BB" w14:textId="77777777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 w:rsidRPr="00CF0F75">
              <w:rPr>
                <w:rFonts w:ascii="Arial" w:hAnsi="Arial" w:cs="Arial"/>
                <w:sz w:val="28"/>
                <w:szCs w:val="28"/>
              </w:rPr>
              <w:t>How well do you succeed in suppressing unpleasant thoughts?</w:t>
            </w:r>
          </w:p>
          <w:p w14:paraId="38656FDB" w14:textId="56923C0D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032BED1C" w14:textId="77777777" w:rsidR="00BB7FA1" w:rsidRPr="00CE69BD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473401CB" w14:textId="77777777" w:rsidR="00BB7FA1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2680E3A6" w14:textId="3135B28C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740F819E" w14:textId="77777777" w:rsidR="00BB7FA1" w:rsidRPr="00CE69BD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11EC85A9" w14:textId="77777777" w:rsidR="00BB7FA1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39AA2EE6" w14:textId="39D0503A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07A2A4E1" w14:textId="77777777" w:rsidR="00BB7FA1" w:rsidRPr="00CE69BD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059BFD1F" w14:textId="77777777" w:rsidR="00BB7FA1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50D5EDFE" w14:textId="4C4A3646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5610F51E" w14:textId="77777777" w:rsidR="00BB7FA1" w:rsidRPr="00CE69BD" w:rsidRDefault="00BB7FA1" w:rsidP="00BB7FA1">
            <w:pPr>
              <w:pStyle w:val="TableParagraph"/>
              <w:spacing w:line="206" w:lineRule="exact"/>
              <w:ind w:left="429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639869FF" w14:textId="77777777" w:rsidR="00BB7FA1" w:rsidRDefault="00BB7FA1" w:rsidP="00BB7FA1">
            <w:pPr>
              <w:pStyle w:val="TableParagraph"/>
              <w:spacing w:line="206" w:lineRule="exact"/>
              <w:rPr>
                <w:rFonts w:ascii="Arial" w:hAnsi="Arial" w:cs="Arial"/>
                <w:w w:val="165"/>
                <w:sz w:val="24"/>
                <w:szCs w:val="24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</w:p>
          <w:p w14:paraId="3A180B35" w14:textId="69273D44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21664D8B" w14:textId="77777777" w:rsidR="00BB7FA1" w:rsidRPr="00855A3D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/>
                <w:w w:val="165"/>
                <w:sz w:val="24"/>
                <w:szCs w:val="24"/>
              </w:rPr>
            </w:pPr>
          </w:p>
          <w:p w14:paraId="6CB9A04A" w14:textId="77777777" w:rsidR="00BB7FA1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Cs/>
                <w:w w:val="165"/>
                <w:sz w:val="24"/>
                <w:szCs w:val="24"/>
              </w:rPr>
            </w:pPr>
          </w:p>
          <w:p w14:paraId="4772B33D" w14:textId="28472C13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  <w:tr w:rsidR="00BB7FA1" w14:paraId="4C170849" w14:textId="77777777" w:rsidTr="002377EB">
        <w:tc>
          <w:tcPr>
            <w:tcW w:w="562" w:type="dxa"/>
          </w:tcPr>
          <w:p w14:paraId="49C03898" w14:textId="313F8A87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8.</w:t>
            </w:r>
          </w:p>
        </w:tc>
        <w:tc>
          <w:tcPr>
            <w:tcW w:w="3969" w:type="dxa"/>
          </w:tcPr>
          <w:p w14:paraId="489FBC05" w14:textId="77777777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  <w:r w:rsidRPr="00CF0F75">
              <w:rPr>
                <w:rFonts w:ascii="Arial" w:hAnsi="Arial" w:cs="Arial"/>
                <w:sz w:val="28"/>
                <w:szCs w:val="28"/>
              </w:rPr>
              <w:t>How well do you succeed in not worrying about things that might happen?</w:t>
            </w:r>
          </w:p>
          <w:p w14:paraId="6E48063E" w14:textId="5620EFE3" w:rsidR="00BB7FA1" w:rsidRDefault="00BB7FA1" w:rsidP="00BB7FA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11" w:type="dxa"/>
          </w:tcPr>
          <w:p w14:paraId="4D728BAD" w14:textId="77777777" w:rsidR="00BB7FA1" w:rsidRPr="00CE69BD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3E653D38" w14:textId="77777777" w:rsidR="00BB7FA1" w:rsidRDefault="00BB7FA1" w:rsidP="00BB7FA1">
            <w:pPr>
              <w:pStyle w:val="TableParagraph"/>
              <w:spacing w:line="206" w:lineRule="exact"/>
              <w:ind w:right="143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5C246F5C" w14:textId="4CEA7139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5906766A" w14:textId="77777777" w:rsidR="00BB7FA1" w:rsidRPr="00CE69BD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67F9B11F" w14:textId="77777777" w:rsidR="00BB7FA1" w:rsidRDefault="00BB7FA1" w:rsidP="00BB7FA1">
            <w:pPr>
              <w:pStyle w:val="TableParagraph"/>
              <w:spacing w:line="206" w:lineRule="exact"/>
              <w:ind w:left="291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7CD0F98E" w14:textId="710CF2B0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18C73084" w14:textId="77777777" w:rsidR="00BB7FA1" w:rsidRPr="00CE69BD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2C9D050E" w14:textId="77777777" w:rsidR="00BB7FA1" w:rsidRDefault="00BB7FA1" w:rsidP="00BB7FA1">
            <w:pPr>
              <w:pStyle w:val="TableParagraph"/>
              <w:spacing w:line="206" w:lineRule="exact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7802B451" w14:textId="1ED7C068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55FD12D9" w14:textId="77777777" w:rsidR="00BB7FA1" w:rsidRPr="00CE69BD" w:rsidRDefault="00BB7FA1" w:rsidP="00BB7FA1">
            <w:pPr>
              <w:pStyle w:val="TableParagraph"/>
              <w:spacing w:line="206" w:lineRule="exact"/>
              <w:ind w:left="429"/>
              <w:jc w:val="center"/>
              <w:rPr>
                <w:rFonts w:ascii="Arial" w:hAnsi="Arial" w:cs="Arial"/>
                <w:w w:val="165"/>
                <w:sz w:val="24"/>
                <w:szCs w:val="24"/>
              </w:rPr>
            </w:pPr>
          </w:p>
          <w:p w14:paraId="68C8EA18" w14:textId="77777777" w:rsidR="00BB7FA1" w:rsidRDefault="00BB7FA1" w:rsidP="00BB7FA1">
            <w:pPr>
              <w:pStyle w:val="TableParagraph"/>
              <w:spacing w:line="206" w:lineRule="exact"/>
              <w:rPr>
                <w:rFonts w:ascii="Arial" w:hAnsi="Arial" w:cs="Arial"/>
                <w:w w:val="165"/>
                <w:sz w:val="24"/>
                <w:szCs w:val="24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</w:p>
          <w:p w14:paraId="1ACC91D2" w14:textId="7EC97DB2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w w:val="165"/>
                <w:sz w:val="24"/>
                <w:szCs w:val="24"/>
              </w:rPr>
              <w:t xml:space="preserve">   </w:t>
            </w:r>
            <w:r w:rsidRPr="00CE69B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  <w:tc>
          <w:tcPr>
            <w:tcW w:w="1012" w:type="dxa"/>
          </w:tcPr>
          <w:p w14:paraId="12E813D9" w14:textId="77777777" w:rsidR="00BB7FA1" w:rsidRPr="00855A3D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/>
                <w:w w:val="165"/>
                <w:sz w:val="24"/>
                <w:szCs w:val="24"/>
              </w:rPr>
            </w:pPr>
          </w:p>
          <w:p w14:paraId="6C4E1ACF" w14:textId="77777777" w:rsidR="00BB7FA1" w:rsidRDefault="00BB7FA1" w:rsidP="00BB7FA1">
            <w:pPr>
              <w:pStyle w:val="TableParagraph"/>
              <w:spacing w:line="206" w:lineRule="exact"/>
              <w:ind w:left="153"/>
              <w:jc w:val="center"/>
              <w:rPr>
                <w:rFonts w:ascii="Arial" w:hAnsi="Arial" w:cs="Arial"/>
                <w:bCs/>
                <w:w w:val="165"/>
                <w:sz w:val="24"/>
                <w:szCs w:val="24"/>
              </w:rPr>
            </w:pPr>
          </w:p>
          <w:p w14:paraId="3502EBA6" w14:textId="0B677322" w:rsidR="00BB7FA1" w:rsidRDefault="00BB7FA1" w:rsidP="00BB7FA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55A3D">
              <w:rPr>
                <w:rFonts w:ascii="Arial" w:hAnsi="Arial" w:cs="Arial"/>
                <w:w w:val="165"/>
                <w:sz w:val="24"/>
                <w:szCs w:val="24"/>
              </w:rPr>
              <w:t>0</w:t>
            </w:r>
          </w:p>
        </w:tc>
      </w:tr>
    </w:tbl>
    <w:p w14:paraId="191005EF" w14:textId="77777777" w:rsidR="00BB1D1A" w:rsidRPr="00CE69BD" w:rsidRDefault="00BB1D1A" w:rsidP="005E0EE4">
      <w:pPr>
        <w:jc w:val="center"/>
        <w:rPr>
          <w:rFonts w:ascii="Arial" w:hAnsi="Arial" w:cs="Arial"/>
          <w:sz w:val="28"/>
          <w:szCs w:val="28"/>
        </w:rPr>
      </w:pPr>
    </w:p>
    <w:p w14:paraId="770951A3" w14:textId="51B16C44" w:rsidR="00700773" w:rsidRPr="00AC62B8" w:rsidRDefault="00700773" w:rsidP="00AC62B8">
      <w:pPr>
        <w:rPr>
          <w:rFonts w:ascii="Arial" w:hAnsi="Arial" w:cs="Arial"/>
          <w:sz w:val="28"/>
          <w:szCs w:val="28"/>
        </w:rPr>
      </w:pPr>
    </w:p>
    <w:sectPr w:rsidR="00700773" w:rsidRPr="00AC62B8" w:rsidSect="007A61FC">
      <w:pgSz w:w="12240" w:h="15840"/>
      <w:pgMar w:top="1380" w:right="1140" w:bottom="280" w:left="1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8281E"/>
    <w:multiLevelType w:val="hybridMultilevel"/>
    <w:tmpl w:val="C78253F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0217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4C2"/>
    <w:rsid w:val="00001082"/>
    <w:rsid w:val="000413E9"/>
    <w:rsid w:val="00050497"/>
    <w:rsid w:val="000F04B5"/>
    <w:rsid w:val="001830E7"/>
    <w:rsid w:val="001842C1"/>
    <w:rsid w:val="0019298E"/>
    <w:rsid w:val="001B0CF0"/>
    <w:rsid w:val="00215668"/>
    <w:rsid w:val="00223E36"/>
    <w:rsid w:val="002310CA"/>
    <w:rsid w:val="002377EB"/>
    <w:rsid w:val="0024460D"/>
    <w:rsid w:val="002477BE"/>
    <w:rsid w:val="002624A1"/>
    <w:rsid w:val="00342C7C"/>
    <w:rsid w:val="00355ABD"/>
    <w:rsid w:val="00366ACC"/>
    <w:rsid w:val="003E6858"/>
    <w:rsid w:val="00400D13"/>
    <w:rsid w:val="004031EF"/>
    <w:rsid w:val="004360A5"/>
    <w:rsid w:val="005754C2"/>
    <w:rsid w:val="005E0EE4"/>
    <w:rsid w:val="005F603D"/>
    <w:rsid w:val="005F6555"/>
    <w:rsid w:val="00600982"/>
    <w:rsid w:val="006204AF"/>
    <w:rsid w:val="00670289"/>
    <w:rsid w:val="006A40EF"/>
    <w:rsid w:val="006A55EC"/>
    <w:rsid w:val="006C0927"/>
    <w:rsid w:val="00700773"/>
    <w:rsid w:val="007041FD"/>
    <w:rsid w:val="007220DD"/>
    <w:rsid w:val="007821E6"/>
    <w:rsid w:val="007A61FC"/>
    <w:rsid w:val="007F7F83"/>
    <w:rsid w:val="008273DB"/>
    <w:rsid w:val="00845F91"/>
    <w:rsid w:val="00851CBB"/>
    <w:rsid w:val="00855A3D"/>
    <w:rsid w:val="00882C3D"/>
    <w:rsid w:val="008D609B"/>
    <w:rsid w:val="008E1B5C"/>
    <w:rsid w:val="00902F4F"/>
    <w:rsid w:val="00960FC4"/>
    <w:rsid w:val="009907D3"/>
    <w:rsid w:val="00A033A0"/>
    <w:rsid w:val="00A125D6"/>
    <w:rsid w:val="00A6732C"/>
    <w:rsid w:val="00AC62B8"/>
    <w:rsid w:val="00AE2A9B"/>
    <w:rsid w:val="00B1014D"/>
    <w:rsid w:val="00B96D73"/>
    <w:rsid w:val="00BB1D1A"/>
    <w:rsid w:val="00BB7FA1"/>
    <w:rsid w:val="00C53F6A"/>
    <w:rsid w:val="00C8217F"/>
    <w:rsid w:val="00CB78CB"/>
    <w:rsid w:val="00CE69BD"/>
    <w:rsid w:val="00CF0F75"/>
    <w:rsid w:val="00D03DE8"/>
    <w:rsid w:val="00D32D1D"/>
    <w:rsid w:val="00D70B0D"/>
    <w:rsid w:val="00D90FC1"/>
    <w:rsid w:val="00D968D2"/>
    <w:rsid w:val="00DA67F1"/>
    <w:rsid w:val="00E31D2A"/>
    <w:rsid w:val="00E33D72"/>
    <w:rsid w:val="00ED31A6"/>
    <w:rsid w:val="00F136D9"/>
    <w:rsid w:val="00F3578A"/>
    <w:rsid w:val="00F9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14BDE"/>
  <w15:docId w15:val="{245344C5-8F39-4F8F-A33F-2021E18A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19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7"/>
      <w:ind w:left="12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7007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6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F7F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7F7F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55A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elf-efficacy_questionnaire_for_children.doc</vt:lpstr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elf-efficacy_questionnaire_for_children.doc</dc:title>
  <dc:creator>josh</dc:creator>
  <cp:lastModifiedBy>Lin, Mei-Ling</cp:lastModifiedBy>
  <cp:revision>29</cp:revision>
  <cp:lastPrinted>2018-12-19T20:12:00Z</cp:lastPrinted>
  <dcterms:created xsi:type="dcterms:W3CDTF">2019-06-28T22:58:00Z</dcterms:created>
  <dcterms:modified xsi:type="dcterms:W3CDTF">2024-03-28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05-09T00:00:00Z</vt:filetime>
  </property>
  <property fmtid="{D5CDD505-2E9C-101B-9397-08002B2CF9AE}" pid="3" name="LastSaved">
    <vt:filetime>2018-12-19T00:00:00Z</vt:filetime>
  </property>
</Properties>
</file>